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522E9" w14:textId="77777777" w:rsidR="00932C68" w:rsidRDefault="005D53A1">
      <w:pPr>
        <w:widowControl w:val="0"/>
        <w:spacing w:before="100" w:beforeAutospacing="1" w:after="160" w:line="480" w:lineRule="auto"/>
        <w:jc w:val="center"/>
        <w:rPr>
          <w:rFonts w:eastAsia="DengXian" w:cs="Times New Roman"/>
          <w:b/>
          <w:bCs/>
          <w:sz w:val="28"/>
          <w:szCs w:val="28"/>
          <w14:ligatures w14:val="none"/>
        </w:rPr>
      </w:pPr>
      <w:bookmarkStart w:id="0" w:name="_Ref192949076"/>
      <w:r>
        <w:rPr>
          <w:rFonts w:eastAsia="DengXian" w:cs="Times New Roman"/>
          <w:b/>
          <w:bCs/>
          <w:sz w:val="28"/>
          <w:szCs w:val="28"/>
          <w14:ligatures w14:val="none"/>
        </w:rPr>
        <w:t>Association Analysis of Weight-Adjusted Waist Index (WWI) with Hypertension and Its Subtypes</w:t>
      </w:r>
    </w:p>
    <w:p w14:paraId="25A91E7C" w14:textId="77777777" w:rsidR="00932C68" w:rsidRDefault="005D53A1">
      <w:pPr>
        <w:rPr>
          <w:rFonts w:eastAsia="Microsoft YaHei" w:cs="Times New Roman"/>
          <w:color w:val="000000"/>
          <w:kern w:val="0"/>
          <w:sz w:val="24"/>
          <w14:ligatures w14:val="none"/>
        </w:rPr>
      </w:pPr>
      <w:r>
        <w:rPr>
          <w:rFonts w:eastAsia="Microsoft YaHei" w:cs="Times New Roman"/>
          <w:color w:val="000000"/>
          <w:kern w:val="0"/>
          <w:sz w:val="24"/>
          <w14:ligatures w14:val="none"/>
        </w:rPr>
        <w:t>Supplementary Data:</w:t>
      </w:r>
    </w:p>
    <w:p w14:paraId="64034CB8" w14:textId="77777777" w:rsidR="00932C68" w:rsidRPr="009C73D4" w:rsidRDefault="005D53A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</w:pPr>
      <w:r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  <w:t>Table S1.</w:t>
      </w:r>
      <w:r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  <w:t xml:space="preserve"> Hypertension Prevalence by Sociodemographic Characteristics</w:t>
      </w:r>
    </w:p>
    <w:p w14:paraId="06F71F9C" w14:textId="435B1A39" w:rsidR="009C73D4" w:rsidRDefault="009C73D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</w:pPr>
      <w:r w:rsidRPr="009C73D4"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  <w:t>Table S2. Distribution of WWI and hypertension cases across WWI percentiles</w:t>
      </w:r>
    </w:p>
    <w:p w14:paraId="6DA3083B" w14:textId="2A44A15A" w:rsidR="00932C68" w:rsidRDefault="005D53A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</w:pPr>
      <w:r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  <w:t>Table S</w:t>
      </w:r>
      <w:r w:rsidR="009C73D4">
        <w:rPr>
          <w:rFonts w:ascii="Times New Roman" w:eastAsia="Microsoft YaHei" w:hAnsi="Times New Roman" w:cs="Times New Roman" w:hint="eastAsia"/>
          <w:color w:val="000000"/>
          <w:kern w:val="0"/>
          <w:sz w:val="24"/>
          <w14:ligatures w14:val="none"/>
        </w:rPr>
        <w:t>3</w:t>
      </w:r>
      <w:r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  <w:t>Mediation analysis results for hypertension and its subtypes</w:t>
      </w:r>
    </w:p>
    <w:p w14:paraId="227FB406" w14:textId="528A0ABB" w:rsidR="00932C68" w:rsidRDefault="005D53A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</w:pPr>
      <w:r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  <w:t>Table S</w:t>
      </w:r>
      <w:r w:rsidR="009C73D4">
        <w:rPr>
          <w:rFonts w:ascii="Times New Roman" w:eastAsia="Microsoft YaHei" w:hAnsi="Times New Roman" w:cs="Times New Roman" w:hint="eastAsia"/>
          <w:color w:val="000000"/>
          <w:kern w:val="0"/>
          <w:sz w:val="24"/>
          <w14:ligatures w14:val="none"/>
        </w:rPr>
        <w:t>4</w:t>
      </w:r>
      <w:r>
        <w:rPr>
          <w:rFonts w:ascii="Times New Roman" w:eastAsia="Microsoft YaHei" w:hAnsi="Times New Roman" w:cs="Times New Roman"/>
          <w:color w:val="000000"/>
          <w:kern w:val="0"/>
          <w:sz w:val="24"/>
          <w14:ligatures w14:val="none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  <w:t xml:space="preserve"> Sensitivity Analysis: Blood pressure-based definition of hypertension (≥140/90 mmHg) excluding participants on antihypertensive medication</w:t>
      </w:r>
    </w:p>
    <w:p w14:paraId="182A15EF" w14:textId="388AF2F9" w:rsidR="00932C68" w:rsidRDefault="005D53A1">
      <w:pPr>
        <w:widowControl w:val="0"/>
        <w:numPr>
          <w:ilvl w:val="0"/>
          <w:numId w:val="1"/>
        </w:numPr>
        <w:spacing w:line="480" w:lineRule="auto"/>
        <w:rPr>
          <w:rFonts w:eastAsia="Microsoft YaHei" w:cs="Times New Roman"/>
          <w:color w:val="000000"/>
          <w:kern w:val="0"/>
          <w:sz w:val="24"/>
          <w14:ligatures w14:val="none"/>
        </w:rPr>
      </w:pPr>
      <w:r>
        <w:rPr>
          <w:rFonts w:eastAsia="Microsoft YaHei" w:cs="Times New Roman"/>
          <w:color w:val="000000"/>
          <w:kern w:val="0"/>
          <w:sz w:val="24"/>
          <w14:ligatures w14:val="none"/>
        </w:rPr>
        <w:t>Table S</w:t>
      </w:r>
      <w:r w:rsidR="009C73D4">
        <w:rPr>
          <w:rFonts w:eastAsia="Microsoft YaHei" w:cs="Times New Roman" w:hint="eastAsia"/>
          <w:color w:val="000000"/>
          <w:kern w:val="0"/>
          <w:sz w:val="24"/>
          <w14:ligatures w14:val="none"/>
        </w:rPr>
        <w:t>5</w:t>
      </w:r>
      <w:r>
        <w:rPr>
          <w:rFonts w:eastAsia="Microsoft YaHei" w:cs="Times New Roman"/>
          <w:color w:val="000000"/>
          <w:kern w:val="0"/>
          <w:sz w:val="24"/>
          <w14:ligatures w14:val="none"/>
        </w:rPr>
        <w:t>.</w:t>
      </w:r>
      <w:r>
        <w:rPr>
          <w:rFonts w:eastAsia="SimSun" w:cs="Times New Roman"/>
          <w:color w:val="000000"/>
          <w:kern w:val="0"/>
          <w:sz w:val="24"/>
          <w14:ligatures w14:val="none"/>
        </w:rPr>
        <w:t xml:space="preserve"> Sensitivity analysis: Association between WWI quartiles and hypertension subtypes after further adjustment for BMI in Model 3</w:t>
      </w:r>
    </w:p>
    <w:p w14:paraId="21983DCE" w14:textId="744CF06D" w:rsidR="00932C68" w:rsidRDefault="005D53A1">
      <w:pPr>
        <w:widowControl w:val="0"/>
        <w:numPr>
          <w:ilvl w:val="0"/>
          <w:numId w:val="1"/>
        </w:numPr>
        <w:spacing w:line="480" w:lineRule="auto"/>
        <w:rPr>
          <w:rFonts w:eastAsia="Microsoft YaHei" w:cs="Times New Roman"/>
          <w:color w:val="000000"/>
          <w:kern w:val="0"/>
          <w:sz w:val="24"/>
          <w14:ligatures w14:val="none"/>
        </w:rPr>
      </w:pPr>
      <w:r>
        <w:rPr>
          <w:rFonts w:eastAsia="Microsoft YaHei" w:cs="Times New Roman"/>
          <w:color w:val="000000"/>
          <w:kern w:val="0"/>
          <w:sz w:val="24"/>
          <w14:ligatures w14:val="none"/>
        </w:rPr>
        <w:t>Table S</w:t>
      </w:r>
      <w:r w:rsidR="009C73D4">
        <w:rPr>
          <w:rFonts w:eastAsia="Microsoft YaHei" w:cs="Times New Roman" w:hint="eastAsia"/>
          <w:color w:val="000000"/>
          <w:kern w:val="0"/>
          <w:sz w:val="24"/>
          <w14:ligatures w14:val="none"/>
        </w:rPr>
        <w:t>6</w:t>
      </w:r>
      <w:r>
        <w:rPr>
          <w:rFonts w:eastAsia="Microsoft YaHei" w:cs="Times New Roman"/>
          <w:color w:val="000000"/>
          <w:kern w:val="0"/>
          <w:sz w:val="24"/>
          <w14:ligatures w14:val="none"/>
        </w:rPr>
        <w:t xml:space="preserve">. </w:t>
      </w:r>
      <w:r>
        <w:rPr>
          <w:rFonts w:eastAsia="SimSun" w:cs="Times New Roman"/>
          <w:color w:val="000000"/>
          <w:kern w:val="0"/>
          <w:sz w:val="24"/>
          <w14:ligatures w14:val="none"/>
        </w:rPr>
        <w:t>Multicollinearity diagnostics for covariates in the primary Model 3</w:t>
      </w:r>
    </w:p>
    <w:p w14:paraId="6887C25A" w14:textId="7E48ECF0" w:rsidR="00932C68" w:rsidRDefault="005D53A1" w:rsidP="004C636C">
      <w:pPr>
        <w:widowControl w:val="0"/>
        <w:numPr>
          <w:ilvl w:val="0"/>
          <w:numId w:val="1"/>
        </w:numPr>
        <w:spacing w:line="480" w:lineRule="auto"/>
        <w:rPr>
          <w:rFonts w:cs="Times New Roman"/>
          <w:sz w:val="24"/>
        </w:rPr>
      </w:pPr>
      <w:r>
        <w:rPr>
          <w:rFonts w:eastAsia="Microsoft YaHei" w:cs="Times New Roman"/>
          <w:color w:val="000000"/>
          <w:kern w:val="0"/>
          <w:sz w:val="24"/>
          <w14:ligatures w14:val="none"/>
        </w:rPr>
        <w:t>Table S</w:t>
      </w:r>
      <w:r w:rsidR="009C73D4">
        <w:rPr>
          <w:rFonts w:eastAsia="Microsoft YaHei" w:cs="Times New Roman" w:hint="eastAsia"/>
          <w:color w:val="000000"/>
          <w:kern w:val="0"/>
          <w:sz w:val="24"/>
          <w14:ligatures w14:val="none"/>
        </w:rPr>
        <w:t>7</w:t>
      </w:r>
      <w:r>
        <w:rPr>
          <w:rFonts w:eastAsia="Microsoft YaHei" w:cs="Times New Roman"/>
          <w:color w:val="000000"/>
          <w:kern w:val="0"/>
          <w:sz w:val="24"/>
          <w14:ligatures w14:val="none"/>
        </w:rPr>
        <w:t xml:space="preserve">. </w:t>
      </w:r>
      <w:r>
        <w:rPr>
          <w:rFonts w:eastAsia="SimSun" w:cs="Times New Roman"/>
          <w:color w:val="000000"/>
          <w:kern w:val="0"/>
          <w:sz w:val="24"/>
          <w14:ligatures w14:val="none"/>
        </w:rPr>
        <w:t>Multicollinearity diagnostics for covariates in the sensitivity analysis</w:t>
      </w:r>
    </w:p>
    <w:p w14:paraId="3B37F194" w14:textId="77777777" w:rsidR="00932C68" w:rsidRPr="004E750F" w:rsidRDefault="005D53A1" w:rsidP="004C636C">
      <w:pPr>
        <w:numPr>
          <w:ilvl w:val="0"/>
          <w:numId w:val="1"/>
        </w:numPr>
        <w:spacing w:line="480" w:lineRule="auto"/>
        <w:rPr>
          <w:rFonts w:eastAsia="SimSun" w:cs="Times New Roman"/>
          <w:color w:val="000000"/>
          <w:kern w:val="0"/>
          <w:sz w:val="24"/>
          <w14:ligatures w14:val="none"/>
        </w:rPr>
      </w:pPr>
      <w:r w:rsidRPr="004E750F">
        <w:rPr>
          <w:rFonts w:eastAsia="SimSun" w:cs="Times New Roman" w:hint="eastAsia"/>
          <w:color w:val="000000"/>
          <w:kern w:val="0"/>
          <w:sz w:val="24"/>
          <w14:ligatures w14:val="none"/>
        </w:rPr>
        <w:t>Fig. S1.ROC curves of WWI, BMI, and WC for predicting hypertension and its subtypes.</w:t>
      </w:r>
    </w:p>
    <w:p w14:paraId="6C3B9068" w14:textId="77777777" w:rsidR="00932C68" w:rsidRDefault="00932C68">
      <w:pPr>
        <w:widowControl w:val="0"/>
        <w:numPr>
          <w:ilvl w:val="0"/>
          <w:numId w:val="1"/>
        </w:numPr>
        <w:spacing w:line="480" w:lineRule="auto"/>
        <w:rPr>
          <w:rFonts w:cs="Times New Roman"/>
          <w:sz w:val="24"/>
        </w:rPr>
        <w:sectPr w:rsidR="00932C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998" w:type="dxa"/>
        <w:jc w:val="center"/>
        <w:tblLayout w:type="fixed"/>
        <w:tblLook w:val="04A0" w:firstRow="1" w:lastRow="0" w:firstColumn="1" w:lastColumn="0" w:noHBand="0" w:noVBand="1"/>
      </w:tblPr>
      <w:tblGrid>
        <w:gridCol w:w="2196"/>
        <w:gridCol w:w="1723"/>
        <w:gridCol w:w="1881"/>
        <w:gridCol w:w="1254"/>
        <w:gridCol w:w="944"/>
      </w:tblGrid>
      <w:tr w:rsidR="00932C68" w14:paraId="14907FD9" w14:textId="77777777" w:rsidTr="006B05BD">
        <w:trPr>
          <w:trHeight w:val="337"/>
          <w:jc w:val="center"/>
        </w:trPr>
        <w:tc>
          <w:tcPr>
            <w:tcW w:w="715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1FD739" w14:textId="77777777" w:rsidR="00932C68" w:rsidRDefault="005D53A1">
            <w:pPr>
              <w:pStyle w:val="Caption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Table </w:t>
            </w:r>
            <w:bookmarkEnd w:id="0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Hypertension Prevalence by Sociodemographic Characteristics</w:t>
            </w:r>
          </w:p>
        </w:tc>
      </w:tr>
      <w:tr w:rsidR="00932C68" w14:paraId="55A03DAF" w14:textId="77777777" w:rsidTr="006B05BD">
        <w:trPr>
          <w:trHeight w:val="376"/>
          <w:jc w:val="center"/>
        </w:trPr>
        <w:tc>
          <w:tcPr>
            <w:tcW w:w="19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856F05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5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800B55C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Category</w:t>
            </w:r>
          </w:p>
        </w:tc>
        <w:tc>
          <w:tcPr>
            <w:tcW w:w="1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E3A5A25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Prevalence (%)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2178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Χ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DE53D" w14:textId="77777777" w:rsidR="00932C68" w:rsidRDefault="005D53A1">
            <w:pPr>
              <w:spacing w:line="240" w:lineRule="auto"/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932C68" w14:paraId="58D70DCC" w14:textId="77777777" w:rsidTr="006B05BD">
        <w:trPr>
          <w:trHeight w:val="376"/>
          <w:jc w:val="center"/>
        </w:trPr>
        <w:tc>
          <w:tcPr>
            <w:tcW w:w="19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6B4B52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358671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738E6A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71E4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1B90" w14:textId="77777777" w:rsidR="00932C68" w:rsidRDefault="00932C68">
            <w:pPr>
              <w:spacing w:line="240" w:lineRule="auto"/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32C68" w14:paraId="38904F70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2493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CF099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6E536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F43B55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15.157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95093D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06CE43E2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45335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8D1B9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28C43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5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BA8F4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5E7A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0DAB07F1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EE9F7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2750D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1140F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B323F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575B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3D73D233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C5FC5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Ethnicit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303BF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3A7E8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D29F4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2.2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F31BD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4550B2F0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3C901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2FEAE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H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158D0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7.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90A4B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C93D8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69D67226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8990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33421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Other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38F28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8.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7E212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8C626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5F38E9E9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60D8B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Resid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2835C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62F8C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AE082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.5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39C1E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932C68" w14:paraId="3F6A5768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86A2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3B969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Urb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CD2B3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4.67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FC09E6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149378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2072A6E5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1170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1DBAA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Rura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EAD7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7.3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F20B08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9DEBFA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22571792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96732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14:ligatures w14:val="none"/>
              </w:rPr>
              <w:t>Employment Statu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8D85B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10A2D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C04892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25.387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ACFC47" w14:textId="77777777" w:rsidR="00932C68" w:rsidRDefault="005D53A1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751110C7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00579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EA6BC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14:ligatures w14:val="none"/>
              </w:rPr>
              <w:t>Employ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F417B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6.17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5FEB95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DD9103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D420A" w14:paraId="20CC1F86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CBEB2" w14:textId="77777777" w:rsidR="002D420A" w:rsidRDefault="002D420A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C7D37" w14:textId="7668E927" w:rsidR="002D420A" w:rsidRDefault="002D420A">
            <w:pPr>
              <w:spacing w:line="240" w:lineRule="auto"/>
              <w:rPr>
                <w:rFonts w:eastAsia="SimSu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Student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C9CEB" w14:textId="3BFC8BC8" w:rsidR="002D420A" w:rsidRDefault="002D420A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.0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BCB99D" w14:textId="77777777" w:rsidR="002D420A" w:rsidRDefault="002D420A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29987F" w14:textId="77777777" w:rsidR="002D420A" w:rsidRDefault="002D420A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66DF8873" w14:textId="77777777" w:rsidTr="006B05BD">
        <w:trPr>
          <w:trHeight w:val="337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59BCD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CF55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14:ligatures w14:val="none"/>
              </w:rPr>
              <w:t>Retir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CAAC6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1.41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D03EED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0AF180" w14:textId="77777777" w:rsidR="00932C68" w:rsidRDefault="00932C6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1944130C" w14:textId="77777777" w:rsidTr="006B05BD">
        <w:trPr>
          <w:trHeight w:val="370"/>
          <w:jc w:val="center"/>
        </w:trPr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829286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3BE3FD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A63B6C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7.4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428843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7226B7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785EAC38" w14:textId="77777777" w:rsidR="009C73D4" w:rsidRDefault="009C73D4">
      <w:pPr>
        <w:sectPr w:rsidR="009C73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210" w:type="dxa"/>
        <w:jc w:val="center"/>
        <w:tblLook w:val="04A0" w:firstRow="1" w:lastRow="0" w:firstColumn="1" w:lastColumn="0" w:noHBand="0" w:noVBand="1"/>
      </w:tblPr>
      <w:tblGrid>
        <w:gridCol w:w="1775"/>
        <w:gridCol w:w="1700"/>
        <w:gridCol w:w="1491"/>
        <w:gridCol w:w="2244"/>
      </w:tblGrid>
      <w:tr w:rsidR="009C73D4" w:rsidRPr="009C73D4" w14:paraId="0DED0841" w14:textId="77777777" w:rsidTr="009C73D4">
        <w:trPr>
          <w:trHeight w:val="280"/>
          <w:jc w:val="center"/>
        </w:trPr>
        <w:tc>
          <w:tcPr>
            <w:tcW w:w="72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0A455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lastRenderedPageBreak/>
              <w:t>Table S2. Distribution of WWI and hypertension cases across WWI percentiles</w:t>
            </w:r>
          </w:p>
        </w:tc>
      </w:tr>
      <w:tr w:rsidR="009C73D4" w:rsidRPr="009C73D4" w14:paraId="169B6863" w14:textId="77777777" w:rsidTr="009C73D4">
        <w:trPr>
          <w:trHeight w:val="280"/>
          <w:jc w:val="center"/>
        </w:trPr>
        <w:tc>
          <w:tcPr>
            <w:tcW w:w="17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626201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WWI Percentile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56A9A4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WWI threshold</w:t>
            </w:r>
          </w:p>
        </w:tc>
        <w:tc>
          <w:tcPr>
            <w:tcW w:w="149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B6B3EC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N cumulative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21392D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N events cumulative</w:t>
            </w:r>
          </w:p>
        </w:tc>
      </w:tr>
      <w:tr w:rsidR="009C73D4" w:rsidRPr="009C73D4" w14:paraId="34B43838" w14:textId="77777777" w:rsidTr="009C73D4">
        <w:trPr>
          <w:trHeight w:val="280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06D50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5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E7D9E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8.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CAED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34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A63D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9C73D4" w:rsidRPr="009C73D4" w14:paraId="10591DEC" w14:textId="77777777" w:rsidTr="009C73D4">
        <w:trPr>
          <w:trHeight w:val="280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8FD1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0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05BD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9.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0211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69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4CBF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</w:tr>
      <w:tr w:rsidR="009C73D4" w:rsidRPr="009C73D4" w14:paraId="612D84EC" w14:textId="77777777" w:rsidTr="009C73D4">
        <w:trPr>
          <w:trHeight w:val="280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94BE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5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04BA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9.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24D40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74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A8FDB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06</w:t>
            </w:r>
          </w:p>
        </w:tc>
      </w:tr>
      <w:tr w:rsidR="009C73D4" w:rsidRPr="009C73D4" w14:paraId="3C6DA53F" w14:textId="77777777" w:rsidTr="009C73D4">
        <w:trPr>
          <w:trHeight w:val="280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2CB3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50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9623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0.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7EA7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348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A084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606</w:t>
            </w:r>
          </w:p>
        </w:tc>
      </w:tr>
      <w:tr w:rsidR="009C73D4" w:rsidRPr="009C73D4" w14:paraId="6C11DE95" w14:textId="77777777" w:rsidTr="009C73D4">
        <w:trPr>
          <w:trHeight w:val="280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2BB1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75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DFBEB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0.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63F50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523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AAD7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195</w:t>
            </w:r>
          </w:p>
        </w:tc>
      </w:tr>
      <w:tr w:rsidR="009C73D4" w:rsidRPr="009C73D4" w14:paraId="2AB800C3" w14:textId="77777777" w:rsidTr="009C73D4">
        <w:trPr>
          <w:trHeight w:val="280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EA3A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90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5C5B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1.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5EC1F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627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02BAA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579</w:t>
            </w:r>
          </w:p>
        </w:tc>
      </w:tr>
      <w:tr w:rsidR="009C73D4" w:rsidRPr="009C73D4" w14:paraId="0CDA21E7" w14:textId="77777777" w:rsidTr="009C73D4">
        <w:trPr>
          <w:trHeight w:val="280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1F0CF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95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2957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1.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B70F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662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AD17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697</w:t>
            </w:r>
          </w:p>
        </w:tc>
      </w:tr>
      <w:tr w:rsidR="009C73D4" w:rsidRPr="009C73D4" w14:paraId="7F099C7B" w14:textId="77777777" w:rsidTr="009C73D4">
        <w:trPr>
          <w:trHeight w:val="295"/>
          <w:jc w:val="center"/>
        </w:trPr>
        <w:tc>
          <w:tcPr>
            <w:tcW w:w="177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7534687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99th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C577F1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2.4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2973CA7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690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FEC649" w14:textId="77777777" w:rsidR="009C73D4" w:rsidRPr="009C73D4" w:rsidRDefault="009C73D4" w:rsidP="009C73D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 w:rsidRPr="009C73D4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799</w:t>
            </w:r>
          </w:p>
        </w:tc>
      </w:tr>
    </w:tbl>
    <w:p w14:paraId="639B81A8" w14:textId="77777777" w:rsidR="00932C68" w:rsidRDefault="00932C68">
      <w:pPr>
        <w:sectPr w:rsidR="00932C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548" w:type="dxa"/>
        <w:jc w:val="center"/>
        <w:tblLayout w:type="fixed"/>
        <w:tblLook w:val="04A0" w:firstRow="1" w:lastRow="0" w:firstColumn="1" w:lastColumn="0" w:noHBand="0" w:noVBand="1"/>
      </w:tblPr>
      <w:tblGrid>
        <w:gridCol w:w="1023"/>
        <w:gridCol w:w="1023"/>
        <w:gridCol w:w="1215"/>
        <w:gridCol w:w="2976"/>
        <w:gridCol w:w="851"/>
        <w:gridCol w:w="2410"/>
        <w:gridCol w:w="1050"/>
      </w:tblGrid>
      <w:tr w:rsidR="00932C68" w14:paraId="63E65DC1" w14:textId="77777777">
        <w:trPr>
          <w:trHeight w:val="295"/>
          <w:jc w:val="center"/>
        </w:trPr>
        <w:tc>
          <w:tcPr>
            <w:tcW w:w="1054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A031D" w14:textId="7969E8D4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lastRenderedPageBreak/>
              <w:t>Table S</w:t>
            </w:r>
            <w:r w:rsidR="009C73D4"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. Mediation analysis results for hypertension and its subtypes</w:t>
            </w:r>
          </w:p>
        </w:tc>
      </w:tr>
      <w:tr w:rsidR="00932C68" w14:paraId="14DC12D0" w14:textId="77777777">
        <w:trPr>
          <w:trHeight w:val="280"/>
          <w:jc w:val="center"/>
        </w:trPr>
        <w:tc>
          <w:tcPr>
            <w:tcW w:w="10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A7965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408B8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ediator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34E1A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Effect type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DC0AA7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Risk Difference (95% 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57796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DDA5CA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Proportion mediated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%)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D208D5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E-value</w:t>
            </w:r>
          </w:p>
        </w:tc>
      </w:tr>
      <w:tr w:rsidR="00932C68" w14:paraId="182BCD93" w14:textId="77777777">
        <w:trPr>
          <w:trHeight w:val="280"/>
          <w:jc w:val="center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5A1C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ISH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D67E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HDL-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6E8D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CM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08D7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001 (-0.00004, 0.00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F57E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0.57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C450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1378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7993067A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353A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CE15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D79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8AAA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111 (0.00045, 0.001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7550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5EC9F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36C00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73F57804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654B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A22D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8471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C977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112 (0.00045, 0.001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BCD6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D219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CDA74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55605077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3687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AA34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LDL-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774A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CM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3D11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002 (-0.00001, 0.00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81FE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0.15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D2A5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D959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4DE07BA8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CF2E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0268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142C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C5EF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107 (0.00042, 0.001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98F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D87E8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3CE5B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58C55FE7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CCF3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55DA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5624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87F6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109 (0.00042, 0.001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CA06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97B7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30A78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653866CE" w14:textId="77777777">
        <w:trPr>
          <w:trHeight w:val="280"/>
          <w:jc w:val="center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179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IDH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F645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HDL-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E91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CM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04F7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051 (0.00012, 0.000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4FA3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0118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18.2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D6A6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16</w:t>
            </w:r>
          </w:p>
        </w:tc>
      </w:tr>
      <w:tr w:rsidR="00932C68" w14:paraId="2DFA7A39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E83E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7295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692B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79FD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231 (-0.00455, 0.009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B024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0.22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2053F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04456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67EE60DF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B485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4E06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711D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396B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283 (-0.00341, 0.009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A5DE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0.14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20658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A2F1E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07937603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3616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2B32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LDL-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E90E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CM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9527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023 (-0.00003, 0.000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E99B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0.08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B070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8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A38D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08B31B26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05C4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FE47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7CDF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59DA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257 (-0.00437, 0.009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ED5F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0.20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3D9BE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54CE0" w14:textId="77777777" w:rsidR="00932C68" w:rsidRDefault="00932C68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70615C2E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3840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D8F9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FAD9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1BC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280 (-0.00395, 0.009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8C0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0.15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E15B3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36B8A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7FAABC50" w14:textId="77777777">
        <w:trPr>
          <w:trHeight w:val="280"/>
          <w:jc w:val="center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21A42C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SDH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FAB4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HDL-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A690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CM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B3DA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0002 (-0.00010, 0.00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8236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0.98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2FF1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FB7C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5404DC38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073389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ECF5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F32D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590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278 (0.00129, 0.004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D26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9C59D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EC5BD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2B31FB09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813426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6D8C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9623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A717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278 (0.00129, 0.004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08C2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D4913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92B61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7D1971E0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785718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EB210D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LDL-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D72E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CM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EF85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014 (0.00004, 0.000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A005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AEDA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4.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D065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8</w:t>
            </w:r>
          </w:p>
        </w:tc>
      </w:tr>
      <w:tr w:rsidR="00932C68" w14:paraId="373A8984" w14:textId="77777777">
        <w:trPr>
          <w:trHeight w:val="280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328DA5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70D9AB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501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C231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266 (0.00123, 0.004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B5E6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0A972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16C75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791B7D63" w14:textId="77777777">
        <w:trPr>
          <w:trHeight w:val="295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BA4B98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F2F15F" w14:textId="77777777" w:rsidR="00932C68" w:rsidRDefault="00932C68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722733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FAC186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280 (0.00129, 0.004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830B2B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F459A2E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38C648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39E0B13B" w14:textId="77777777">
        <w:trPr>
          <w:trHeight w:val="1220"/>
          <w:jc w:val="center"/>
        </w:trPr>
        <w:tc>
          <w:tcPr>
            <w:tcW w:w="1054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38E0" w14:textId="7C3B0F88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bbreviations: HTN, hypertension; ISH, isolated systolic hypertension; IDH, isolated diastolic hypertension; SDH, systolic-diastolic hypertension; ACME, average causal mediation effect</w:t>
            </w:r>
            <w:r w:rsidR="006B05BD" w:rsidRPr="006B05BD"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; ADE, average direct effect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; CI, confidence interval.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br/>
              <w:t xml:space="preserve">Note: Effects are reported on the risk difference scale. ACME represents the indirect effect.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br/>
              <w:t>E-values are reported only for significant mediation effects (</w:t>
            </w:r>
            <w:r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&lt; 0.05).</w:t>
            </w:r>
          </w:p>
        </w:tc>
      </w:tr>
    </w:tbl>
    <w:p w14:paraId="7BFC05B0" w14:textId="77777777" w:rsidR="00932C68" w:rsidRDefault="00932C68"/>
    <w:p w14:paraId="0E73284D" w14:textId="77777777" w:rsidR="00932C68" w:rsidRDefault="00932C68">
      <w:pPr>
        <w:sectPr w:rsidR="00932C68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0051" w:type="dxa"/>
        <w:jc w:val="center"/>
        <w:tblLook w:val="04A0" w:firstRow="1" w:lastRow="0" w:firstColumn="1" w:lastColumn="0" w:noHBand="0" w:noVBand="1"/>
      </w:tblPr>
      <w:tblGrid>
        <w:gridCol w:w="1221"/>
        <w:gridCol w:w="2200"/>
        <w:gridCol w:w="918"/>
        <w:gridCol w:w="1985"/>
        <w:gridCol w:w="850"/>
        <w:gridCol w:w="2041"/>
        <w:gridCol w:w="836"/>
      </w:tblGrid>
      <w:tr w:rsidR="00932C68" w14:paraId="42F7C6E9" w14:textId="77777777">
        <w:trPr>
          <w:trHeight w:val="280"/>
          <w:jc w:val="center"/>
        </w:trPr>
        <w:tc>
          <w:tcPr>
            <w:tcW w:w="1005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DD315" w14:textId="3D929D3E" w:rsidR="00932C68" w:rsidRDefault="005D53A1">
            <w:pPr>
              <w:pStyle w:val="Caption"/>
              <w:keepNext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</w:rPr>
              <w:br w:type="pag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9C73D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nsitivity Analysis: Blood pressure-based definition of hypertension (≥140/90 mmHg) excluding participants on antihypertensive medication</w:t>
            </w:r>
          </w:p>
        </w:tc>
      </w:tr>
      <w:tr w:rsidR="00932C68" w14:paraId="4D685C96" w14:textId="77777777">
        <w:trPr>
          <w:trHeight w:val="280"/>
          <w:jc w:val="center"/>
        </w:trPr>
        <w:tc>
          <w:tcPr>
            <w:tcW w:w="12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96C34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WWI Quartil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CDF3C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1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CE3B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2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28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89C57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3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</w:tr>
      <w:tr w:rsidR="00932C68" w14:paraId="3CE7AA89" w14:textId="77777777">
        <w:trPr>
          <w:trHeight w:val="280"/>
          <w:jc w:val="center"/>
        </w:trPr>
        <w:tc>
          <w:tcPr>
            <w:tcW w:w="12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7B4CCEC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2638D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OR (95%CI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5ECE3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1B075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OR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F4DD1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D257F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OR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85FA7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932C68" w14:paraId="191B1A54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61FC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HT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E4FF1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D95EE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DD34E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03D51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D0813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B647E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19B56B41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DD93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2DE8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863 (1.761,1.97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EFEA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C86A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342 (1.253,1.4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614F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F74A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311 (1.223,1.4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804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5516399B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0645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711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1186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25AC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2181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38F0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3343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26B5AF78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C82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82A2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369 (2.032,2.76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6292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4C6B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543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3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8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7E0F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F8F4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476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2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7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6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834F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6AF3C7BC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9551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29D5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4.005 (3.450,4.6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BC73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7297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097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7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E2D1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5B9E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1.964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6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3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9C33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1CF5975E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2699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8934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4.651 (4.008,5.39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7D09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9B54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23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7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4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C33C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AD14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891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5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85,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2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B59E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0FFD4B8C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CA27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1038D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1EFA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45CD8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AFA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048FE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D172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5C0A0656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7E55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IS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53BC0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2211A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C9FA9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5FF98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B44F5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14392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32C68" w14:paraId="2B0E4CCD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0A5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3005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231 (2.048,2.43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1DC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CDFB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385 (1.247,1.5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F3E7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D33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371 (1.232,1.5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2AE1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069D023A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52C2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B287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CFAD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8D4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8F3C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CCCF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12D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269A1166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B140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D44A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939 (1.430,2.6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EFC1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A57F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291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92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9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CCB5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175B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259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90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56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DAE7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75</w:t>
            </w:r>
          </w:p>
        </w:tc>
      </w:tr>
      <w:tr w:rsidR="00932C68" w14:paraId="5EDA29F4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A428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82CE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4.386 (3.320,5.79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EB82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AEEF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973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4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9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EEBF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92A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904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9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0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A4A1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932C68" w14:paraId="1D80ED2E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8536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6CA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8.391 (6.443,10.92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B45E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5EB5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2.120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5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8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220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D5F2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2.049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0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99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9431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5DF1D727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7CD4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B3F9E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438A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D8D72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82C2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2908F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0A76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54C03C6F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7E5B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I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52CB8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17D5D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32FA0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FAF8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E0DF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B0B1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32C68" w14:paraId="407BFC0D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B48C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343E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050 (0.959,1.1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0872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2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CB5C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202 (1.067,1.3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6ADB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3538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154 (1.022,1.3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E45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021</w:t>
            </w:r>
          </w:p>
        </w:tc>
      </w:tr>
      <w:tr w:rsidR="00932C68" w14:paraId="6F3F2E68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145A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AFE9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29A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B430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85F0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3764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E361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5F70ACA8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423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E251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979 (1.542,2.54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25BD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9470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431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0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854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7B94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BC6C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346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4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5FFB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6</w:t>
            </w:r>
          </w:p>
        </w:tc>
      </w:tr>
      <w:tr w:rsidR="00932C68" w14:paraId="53BE30D2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C8F7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860F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857 (2.240,3.64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C6E9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BAF8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1.973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2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5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971D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1D80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820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99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6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8FC2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06652AEC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3BB2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FE9B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757 (1.342,2.3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4DDF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3AB6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4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36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9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2D55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1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E9B6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304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0.9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7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CBEE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84</w:t>
            </w:r>
          </w:p>
        </w:tc>
      </w:tr>
      <w:tr w:rsidR="00932C68" w14:paraId="6902A2B1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C424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76D85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144F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03DD4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D68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07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354E1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C396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243</w:t>
            </w:r>
          </w:p>
        </w:tc>
      </w:tr>
      <w:tr w:rsidR="00932C68" w14:paraId="16F56EFD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859B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S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5724E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EEB1C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E63AC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27070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03FF3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1F6CA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32C68" w14:paraId="19660C1F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F9DF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B5C6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532 (1.433,1.6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4AF3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A11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358 (1.244,1.4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F168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10C7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336 (1.222,1.46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82AF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2D9F0A70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BC8E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8357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877D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A49D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0D70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66B2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AA7A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5CAD1EFB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030D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DC2B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918 (2.355,3.61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43C9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6A4E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807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44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6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14FF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AD7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734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8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3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F6AB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25C75B2E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8A67B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BA8E5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4.741 (3.848,5.839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F42B0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2369A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384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909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97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99422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8A954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242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9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809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8D7B7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3A3C421F" w14:textId="77777777">
        <w:trPr>
          <w:trHeight w:val="280"/>
          <w:jc w:val="center"/>
        </w:trPr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01B55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96F5A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5.008 (4.063,6.174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5B6EF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BD15B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272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8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3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86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F787A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1C71B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156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0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3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42E44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45AFD287" w14:textId="77777777">
        <w:trPr>
          <w:trHeight w:val="280"/>
          <w:jc w:val="center"/>
        </w:trPr>
        <w:tc>
          <w:tcPr>
            <w:tcW w:w="122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C1804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20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639FB3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1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F289C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9CFCA6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95463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04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B3AAFC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6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B35AD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1B54FF7F" w14:textId="77777777">
        <w:trPr>
          <w:trHeight w:val="1860"/>
          <w:jc w:val="center"/>
        </w:trPr>
        <w:tc>
          <w:tcPr>
            <w:tcW w:w="1005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4D47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bbreviations: WWI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Weight-Adjusted Waist Index; HTN, hypertension; ISH, isolated systolic HTN; IDH, isolated diastolic HTN; SDH, 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s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ystolic-diastolic HTN; CI, confidence interval; 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OR,</w:t>
            </w:r>
            <w:proofErr w:type="gramEnd"/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odds ratio.</w:t>
            </w:r>
          </w:p>
          <w:p w14:paraId="0F9D542B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1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: Unadjusted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.</w:t>
            </w:r>
          </w:p>
          <w:p w14:paraId="21B2B204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2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: Adjusted for gender, age, ethnicity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employment, 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education, </w:t>
            </w:r>
            <w:r>
              <w:rPr>
                <w:rFonts w:eastAsia="SimSu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r</w:t>
            </w: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14:ligatures w14:val="none"/>
              </w:rPr>
              <w:t>esidence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and annual income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  <w:p w14:paraId="5F64065D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3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: Further adjusted for physical activity, 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sleep time,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smoking, alcohol consumption, 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GLU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 HDL-C, LDL-C, and family history of cardiovascular disease.</w:t>
            </w:r>
          </w:p>
        </w:tc>
      </w:tr>
    </w:tbl>
    <w:p w14:paraId="26DA5938" w14:textId="77777777" w:rsidR="00932C68" w:rsidRDefault="00932C68">
      <w:pPr>
        <w:sectPr w:rsidR="00932C68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767" w:type="dxa"/>
        <w:jc w:val="center"/>
        <w:tblLook w:val="04A0" w:firstRow="1" w:lastRow="0" w:firstColumn="1" w:lastColumn="0" w:noHBand="0" w:noVBand="1"/>
      </w:tblPr>
      <w:tblGrid>
        <w:gridCol w:w="1180"/>
        <w:gridCol w:w="2081"/>
        <w:gridCol w:w="850"/>
        <w:gridCol w:w="1985"/>
        <w:gridCol w:w="850"/>
        <w:gridCol w:w="1985"/>
        <w:gridCol w:w="836"/>
        <w:gridCol w:w="14"/>
      </w:tblGrid>
      <w:tr w:rsidR="00932C68" w14:paraId="3377F704" w14:textId="77777777">
        <w:trPr>
          <w:gridAfter w:val="1"/>
          <w:wAfter w:w="14" w:type="dxa"/>
          <w:trHeight w:val="280"/>
          <w:jc w:val="center"/>
        </w:trPr>
        <w:tc>
          <w:tcPr>
            <w:tcW w:w="976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D8805" w14:textId="7683C36F" w:rsidR="00932C68" w:rsidRDefault="005D53A1">
            <w:pPr>
              <w:pStyle w:val="Caption"/>
              <w:keepNext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9C73D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nsitivity analysis: Association between WWI quartiles and hypertension subtypes after further adjustment for BMI in Model 3</w:t>
            </w:r>
          </w:p>
        </w:tc>
      </w:tr>
      <w:tr w:rsidR="00932C68" w14:paraId="4423C0D3" w14:textId="77777777">
        <w:trPr>
          <w:trHeight w:val="280"/>
          <w:jc w:val="center"/>
        </w:trPr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C4C2E1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WWI </w:t>
            </w:r>
          </w:p>
        </w:tc>
        <w:tc>
          <w:tcPr>
            <w:tcW w:w="293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90254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1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F4071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2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0CA7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3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</w:tr>
      <w:tr w:rsidR="00932C68" w14:paraId="03FFF0FE" w14:textId="77777777">
        <w:trPr>
          <w:trHeight w:val="280"/>
          <w:jc w:val="center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AA932B7" w14:textId="77777777" w:rsidR="00932C68" w:rsidRDefault="00932C68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0B596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O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71330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BFB4B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O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849F2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DA90B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OR (95%CI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EF2F8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932C68" w14:paraId="64B7B2CC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CFFA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HT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8E9DC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0733D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1CE97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F521D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E2BE2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62EA2" w14:textId="77777777" w:rsidR="00932C68" w:rsidRDefault="00932C6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C68" w14:paraId="162C73EB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333E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BA93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757 (1.646,2.8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7A41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E924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351 (1.248,1.4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E365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75B5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192 (1.095,1.29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815E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28663336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B8A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437B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B094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0BF4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5E6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BF6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1047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7AA0C0F4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7659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092C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225 (1.853,2.6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B457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3CA8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8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2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80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D8C0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1296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56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24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39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D436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932C68" w14:paraId="1B992D14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7435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FD77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3.820 (3.204,4.5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AEA0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0953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5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8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1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918D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A392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61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1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969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0A00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6F51EAEA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312A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EBDC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4.247 (3.565,5.0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18F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FB8F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1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4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3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8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7BCC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1674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49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0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84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49C0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182AC029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0C5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B5C44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F523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62E3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BA21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711EB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746F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58CE38AA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AA87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ISH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E4A62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40F6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0C90E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DCD97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4F9D7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17ABB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32C68" w14:paraId="19F6D1A0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0BEB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DD4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476 (2.214,2.7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5B73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1E13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454 (1.276,1.6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AC67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C8CE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343 (1.174,1.53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5A92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27375F11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4B12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D10B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622E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4DDC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D763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C33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487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1180D1F4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6D47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2738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901 (1.299,2.7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81EF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9111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8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92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07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2A40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AC11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4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824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87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E333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00</w:t>
            </w:r>
          </w:p>
        </w:tc>
      </w:tr>
      <w:tr w:rsidR="00932C68" w14:paraId="6FE3A5A3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3E0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E875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3.759 (2.643,5.3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A689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C840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994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5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92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32DA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B69B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4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16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3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4EB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932C68" w14:paraId="3E019643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5D8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E822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7.362 (5.287,10.2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4971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532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5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8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3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7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6A8D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7A68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92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7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82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D71B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932C68" w14:paraId="441337A3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E551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24704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B362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84304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FBEA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2E4F6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6A3B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2E10F52A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A3CB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IDH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8CDF1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161A2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B3779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C22EE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4D59B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390A6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32C68" w14:paraId="2393064E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A235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A038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298 (1.166,1.4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9D8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6EA9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181 (1.037,1.3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2577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1EA9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027 (0.895,1.17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24AF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705</w:t>
            </w:r>
          </w:p>
        </w:tc>
      </w:tr>
      <w:tr w:rsidR="00932C68" w14:paraId="3D49D065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59BA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0394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2C8D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09F3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93ED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EF5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599C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1A9A27AD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C8FC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3C08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818 (1.377,2.4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D8D4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0AF6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2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99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6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61CD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D722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0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819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76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1C47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27</w:t>
            </w:r>
          </w:p>
        </w:tc>
      </w:tr>
      <w:tr w:rsidR="00932C68" w14:paraId="1474A42B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0DEC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05F3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836 (2.174,3.7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1039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480F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95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7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9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379E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83DA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453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8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944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2DD69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.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932C68" w14:paraId="652D0FDE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C0B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1041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782 (1.333,2.3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5C37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640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7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99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88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32CE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F50A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982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.70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6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5ADE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916</w:t>
            </w:r>
          </w:p>
        </w:tc>
      </w:tr>
      <w:tr w:rsidR="00932C68" w14:paraId="72DEE182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6A42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3F9E1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60FC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8BD88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DBA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5856F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CB3E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742</w:t>
            </w:r>
          </w:p>
        </w:tc>
      </w:tr>
      <w:tr w:rsidR="00932C68" w14:paraId="21EA932D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E3FB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SDH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E7916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830B5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18949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CA756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C64C9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344FE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32C68" w14:paraId="4E1A9E2E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E31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0B69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764 (1.615,1.9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3C9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23B7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377 (1.236,1.5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1798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F728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194 (1.064,1.34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97A0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932C68" w14:paraId="5B54A4F0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3238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C8B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18E1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5B78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E19A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AEE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00 (Ref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587B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32C68" w14:paraId="6B2ADF5E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8782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58E3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888 (2.189,3.8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E847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D907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779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3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2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7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B218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145A1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46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09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970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FD5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932C68" w14:paraId="04B9E01A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C81C45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F17E7A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4.998 (3.831,6.52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8DC80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3F160D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606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9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3.44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3DA6F8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3B656B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879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408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50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EAE6DDE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6D7CACC0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D7020F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76F7A0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5.279 (4.047,6.88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06B0D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BAB10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779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33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371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25FE42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9803F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1.745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93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2.356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9DCFA57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49E05FE7" w14:textId="77777777">
        <w:trPr>
          <w:trHeight w:val="280"/>
          <w:jc w:val="center"/>
        </w:trPr>
        <w:tc>
          <w:tcPr>
            <w:tcW w:w="118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FC3716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08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DA3238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C53F0C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108BC0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CE0244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39C96A" w14:textId="77777777" w:rsidR="00932C68" w:rsidRDefault="00932C68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F0B1C3" w14:textId="77777777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32C68" w14:paraId="17CF19D0" w14:textId="77777777">
        <w:trPr>
          <w:trHeight w:val="1880"/>
          <w:jc w:val="center"/>
        </w:trPr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077F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bbreviations: WWI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Weight-Adjusted Waist Index; HTN, hypertension; ISH, isolated systolic HTN; IDH, isolated diastolic HTN; SDH,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s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ystolic-diastolic HTN; CI, confidence interval; 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OR,</w:t>
            </w:r>
            <w:proofErr w:type="gramEnd"/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odds ratio.</w:t>
            </w:r>
          </w:p>
          <w:p w14:paraId="1148602B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1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: Unadjusted.</w:t>
            </w:r>
          </w:p>
          <w:p w14:paraId="209DFA9C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2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: Adjusted for gender, age, ethnicity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,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 employment, 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education, </w:t>
            </w:r>
            <w:r>
              <w:rPr>
                <w:rFonts w:eastAsia="SimSu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r</w:t>
            </w: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14:ligatures w14:val="none"/>
              </w:rPr>
              <w:t>esidence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and annual income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  <w:p w14:paraId="67A3F3DB" w14:textId="77777777" w:rsidR="00932C68" w:rsidRDefault="005D53A1">
            <w:pPr>
              <w:spacing w:line="240" w:lineRule="auto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Model 3</w:t>
            </w:r>
            <w:r>
              <w:rPr>
                <w:rFonts w:eastAsia="SimSu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: Further adjusted for physical activity, 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sleep time,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 xml:space="preserve">smoking, alcohol consumption, 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BMI, GLU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, HDL-C, LDL-C, and family history of cardiovascular disease.</w:t>
            </w:r>
          </w:p>
        </w:tc>
      </w:tr>
    </w:tbl>
    <w:p w14:paraId="7F1E00B3" w14:textId="77777777" w:rsidR="00932C68" w:rsidRDefault="00932C68">
      <w:pPr>
        <w:sectPr w:rsidR="00932C68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3026"/>
        <w:gridCol w:w="1111"/>
        <w:gridCol w:w="541"/>
        <w:gridCol w:w="2552"/>
      </w:tblGrid>
      <w:tr w:rsidR="00932C68" w14:paraId="53767252" w14:textId="77777777">
        <w:trPr>
          <w:trHeight w:val="295"/>
          <w:jc w:val="center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BF73" w14:textId="2B988A96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Table S</w:t>
            </w:r>
            <w:r w:rsidR="009C73D4"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. Multicollinearity diagnostics for covariates in the primary Model 3</w:t>
            </w:r>
          </w:p>
        </w:tc>
      </w:tr>
      <w:tr w:rsidR="00932C68" w14:paraId="7DE62B6E" w14:textId="77777777">
        <w:trPr>
          <w:trHeight w:val="280"/>
          <w:jc w:val="center"/>
        </w:trPr>
        <w:tc>
          <w:tcPr>
            <w:tcW w:w="30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20CA1F0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9AD281D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GVIF</w:t>
            </w:r>
          </w:p>
        </w:tc>
        <w:tc>
          <w:tcPr>
            <w:tcW w:w="5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E8B5A8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Df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8DC5B2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GVIF^(1/(2*Df))</w:t>
            </w:r>
          </w:p>
        </w:tc>
      </w:tr>
      <w:tr w:rsidR="00932C68" w14:paraId="66F19869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D1F37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32506" w14:textId="68AC6DBC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2807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018D1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4FF44" w14:textId="39FAA73B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13169</w:t>
            </w:r>
          </w:p>
        </w:tc>
      </w:tr>
      <w:tr w:rsidR="00932C68" w14:paraId="255FFF13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0E3A3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9C8D8" w14:textId="5FEE456B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3737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ADE23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AC20" w14:textId="52EA028C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17209</w:t>
            </w:r>
          </w:p>
        </w:tc>
      </w:tr>
      <w:tr w:rsidR="00932C68" w14:paraId="130331E7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93F43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D27E" w14:textId="7670852E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251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0E01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A1B3A" w14:textId="55B22B1F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50053</w:t>
            </w:r>
          </w:p>
        </w:tc>
      </w:tr>
      <w:tr w:rsidR="00932C68" w14:paraId="0D3773C9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E1660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ethnicit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D53B4" w14:textId="2F2D3661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32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0F522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903E6" w14:textId="748BF336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1618</w:t>
            </w:r>
          </w:p>
        </w:tc>
      </w:tr>
      <w:tr w:rsidR="00932C68" w14:paraId="60AF8049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1A8B5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employme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1F48D" w14:textId="37FE65DD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493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FCC65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10C3E" w14:textId="3596A3E1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16453</w:t>
            </w:r>
          </w:p>
        </w:tc>
      </w:tr>
      <w:tr w:rsidR="00932C68" w14:paraId="55ECB424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96196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physical activit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19500" w14:textId="6F19CB59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211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E1536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0AE55" w14:textId="4B9B02A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10060</w:t>
            </w:r>
          </w:p>
        </w:tc>
      </w:tr>
      <w:tr w:rsidR="00932C68" w14:paraId="583D4BED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7AAEE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smokin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57535" w14:textId="14C19B1C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284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E38C3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467C2" w14:textId="62683DDD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13321</w:t>
            </w:r>
          </w:p>
        </w:tc>
      </w:tr>
      <w:tr w:rsidR="00932C68" w14:paraId="079B8D38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6A3C1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lcohol consump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50918" w14:textId="541A2612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2924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A995D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A4EBE" w14:textId="0A3351C4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13684</w:t>
            </w:r>
          </w:p>
        </w:tc>
      </w:tr>
      <w:tr w:rsidR="00932C68" w14:paraId="40492520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547AD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GLU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BA9BE" w14:textId="6DD47BC8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27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B9518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3A6F7" w14:textId="0B9D8E9C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1350</w:t>
            </w:r>
          </w:p>
        </w:tc>
      </w:tr>
      <w:tr w:rsidR="00932C68" w14:paraId="79FA0936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21CD5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family history of CV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F9E9" w14:textId="3674C02D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25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3403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04529" w14:textId="37FD5F75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1285</w:t>
            </w:r>
          </w:p>
        </w:tc>
      </w:tr>
      <w:tr w:rsidR="00932C68" w14:paraId="43BE2965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5C39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s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leep</w:t>
            </w:r>
            <w:r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tim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B712" w14:textId="0E43CE91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176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20881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D03F8" w14:textId="5A5859F4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8486</w:t>
            </w:r>
          </w:p>
        </w:tc>
      </w:tr>
      <w:tr w:rsidR="00932C68" w14:paraId="1F39ACFE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DB89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residenc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0FA6D" w14:textId="0A7FD836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345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3F18E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692C7" w14:textId="659638AD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15982</w:t>
            </w:r>
          </w:p>
        </w:tc>
      </w:tr>
      <w:tr w:rsidR="00932C68" w14:paraId="17600011" w14:textId="77777777">
        <w:trPr>
          <w:trHeight w:val="280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E57CE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educ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30E8" w14:textId="4F09335E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.0126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02188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2284" w14:textId="2F0473EB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9137</w:t>
            </w:r>
          </w:p>
        </w:tc>
      </w:tr>
      <w:tr w:rsidR="00932C68" w14:paraId="4BE2E97A" w14:textId="77777777">
        <w:trPr>
          <w:trHeight w:val="295"/>
          <w:jc w:val="center"/>
        </w:trPr>
        <w:tc>
          <w:tcPr>
            <w:tcW w:w="30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8EF450C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nnual incom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E38B207" w14:textId="58DFBEE2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3018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0129A20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4AF8089" w14:textId="1AAACD01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1.06817</w:t>
            </w:r>
          </w:p>
        </w:tc>
      </w:tr>
    </w:tbl>
    <w:p w14:paraId="5B23C1C3" w14:textId="77777777" w:rsidR="00932C68" w:rsidRDefault="00932C68">
      <w:pPr>
        <w:sectPr w:rsidR="00932C68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2552"/>
        <w:gridCol w:w="1134"/>
        <w:gridCol w:w="850"/>
        <w:gridCol w:w="2835"/>
      </w:tblGrid>
      <w:tr w:rsidR="00932C68" w14:paraId="2FBE68F0" w14:textId="77777777">
        <w:trPr>
          <w:trHeight w:val="295"/>
          <w:jc w:val="center"/>
        </w:trPr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4AE2" w14:textId="01082F58" w:rsidR="00932C68" w:rsidRDefault="005D53A1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Table S</w:t>
            </w:r>
            <w:r w:rsidR="009C73D4">
              <w:rPr>
                <w:rFonts w:eastAsia="SimSun" w:cs="Times New Roman" w:hint="eastAsia"/>
                <w:color w:val="000000"/>
                <w:kern w:val="0"/>
                <w:szCs w:val="22"/>
                <w14:ligatures w14:val="none"/>
              </w:rPr>
              <w:t>7</w:t>
            </w: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. Multicollinearity diagnostics for covariates in the sensitivity analysis</w:t>
            </w:r>
          </w:p>
        </w:tc>
      </w:tr>
      <w:tr w:rsidR="00932C68" w14:paraId="676C8861" w14:textId="77777777">
        <w:trPr>
          <w:trHeight w:val="295"/>
          <w:jc w:val="center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CC98CD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20ED39A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GVIF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DD8A0B2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Df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A99C021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GVIF^(1/(2*Df))</w:t>
            </w:r>
          </w:p>
        </w:tc>
      </w:tr>
      <w:tr w:rsidR="00932C68" w14:paraId="2F411293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DBA3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ED35B" w14:textId="38C20F7D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30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2D6A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E0FCD" w14:textId="07D8F7C5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14292</w:t>
            </w:r>
          </w:p>
        </w:tc>
      </w:tr>
      <w:tr w:rsidR="00932C68" w14:paraId="3415B670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268D7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CFF56" w14:textId="29A5ED60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37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C4A33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77D10" w14:textId="5D90472D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17319</w:t>
            </w:r>
          </w:p>
        </w:tc>
      </w:tr>
      <w:tr w:rsidR="00932C68" w14:paraId="0F45D279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4C88B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E5EE1" w14:textId="0307783F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2.37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AA42B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8FBEF" w14:textId="509CB5C5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54263</w:t>
            </w:r>
          </w:p>
        </w:tc>
      </w:tr>
      <w:tr w:rsidR="00932C68" w14:paraId="4212385F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82CD9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D3FD9" w14:textId="26F618D8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3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73874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DA511" w14:textId="4A23CB85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1566</w:t>
            </w:r>
          </w:p>
        </w:tc>
      </w:tr>
      <w:tr w:rsidR="00932C68" w14:paraId="7D948EF8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95B05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5A5BD" w14:textId="5A4377DE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2.53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3EBC0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7DF0C" w14:textId="695A7595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16770</w:t>
            </w:r>
          </w:p>
        </w:tc>
      </w:tr>
      <w:tr w:rsidR="00932C68" w14:paraId="441893F7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DC877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4730" w14:textId="4E5DD196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20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7BAA1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F832F" w14:textId="003E3605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9788</w:t>
            </w:r>
          </w:p>
        </w:tc>
      </w:tr>
      <w:tr w:rsidR="00932C68" w14:paraId="2AD93D63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1482A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A6081" w14:textId="6DAB1F14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28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50869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06BED" w14:textId="58D4241F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13223</w:t>
            </w:r>
          </w:p>
        </w:tc>
      </w:tr>
      <w:tr w:rsidR="00932C68" w14:paraId="0D059AAD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4D415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lcohol consum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910A8" w14:textId="5D7AAA0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29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0CD94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B8AB8" w14:textId="45D9B68B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13636</w:t>
            </w:r>
          </w:p>
        </w:tc>
      </w:tr>
      <w:tr w:rsidR="00932C68" w14:paraId="2A25620C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B8C8E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BF5C8" w14:textId="4C3CD0D5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34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0DD76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CCF9C" w14:textId="5424492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1732</w:t>
            </w:r>
          </w:p>
        </w:tc>
      </w:tr>
      <w:tr w:rsidR="00932C68" w14:paraId="4B5A8E99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F400C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family history of C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8F675" w14:textId="0F174BD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26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C822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1B430" w14:textId="0BC53573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1320</w:t>
            </w:r>
          </w:p>
        </w:tc>
      </w:tr>
      <w:tr w:rsidR="00932C68" w14:paraId="584EC684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D5267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sleep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F3CEB" w14:textId="27A0350D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17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0D4D1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140C7" w14:textId="481FF702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8500</w:t>
            </w:r>
          </w:p>
        </w:tc>
      </w:tr>
      <w:tr w:rsidR="00932C68" w14:paraId="3C6A5586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A6F1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res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B6876" w14:textId="0D53E5EA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34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32279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E7138" w14:textId="66A801D8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16023</w:t>
            </w:r>
          </w:p>
        </w:tc>
      </w:tr>
      <w:tr w:rsidR="00932C68" w14:paraId="6B0C249B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C9E6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5CB0" w14:textId="565BB261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99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A781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FB1FE" w14:textId="16D71732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9025</w:t>
            </w:r>
          </w:p>
        </w:tc>
      </w:tr>
      <w:tr w:rsidR="00932C68" w14:paraId="61AA9FA6" w14:textId="77777777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53C27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annual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18919" w14:textId="54A1987A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29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55142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2E44" w14:textId="56636CD1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6710</w:t>
            </w:r>
          </w:p>
        </w:tc>
      </w:tr>
      <w:tr w:rsidR="00932C68" w14:paraId="2FF38DC3" w14:textId="77777777">
        <w:trPr>
          <w:trHeight w:val="295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9BB7EF1" w14:textId="77777777" w:rsidR="00932C68" w:rsidRDefault="005D53A1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901C302" w14:textId="3F52685D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101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3A30D4D" w14:textId="7777777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1421A31" w14:textId="577A9AD7" w:rsidR="00932C68" w:rsidRDefault="005D53A1" w:rsidP="006B05BD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Times New Roman"/>
                <w:color w:val="000000"/>
                <w:szCs w:val="22"/>
              </w:rPr>
              <w:t>1.04962</w:t>
            </w:r>
          </w:p>
        </w:tc>
      </w:tr>
    </w:tbl>
    <w:p w14:paraId="2D924204" w14:textId="77777777" w:rsidR="00932C68" w:rsidRDefault="00932C68">
      <w:pPr>
        <w:sectPr w:rsidR="00932C68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FB5490" w14:textId="77777777" w:rsidR="00932C68" w:rsidRDefault="005D53A1">
      <w:r>
        <w:rPr>
          <w:noProof/>
        </w:rPr>
        <w:drawing>
          <wp:inline distT="0" distB="0" distL="114300" distR="114300" wp14:anchorId="641E3BD7" wp14:editId="76EA9339">
            <wp:extent cx="5728970" cy="4883150"/>
            <wp:effectExtent l="0" t="0" r="1143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8970" cy="488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81298" w14:textId="77777777" w:rsidR="00932C68" w:rsidRDefault="005D53A1">
      <w:pPr>
        <w:jc w:val="center"/>
      </w:pPr>
      <w:r>
        <w:rPr>
          <w:rFonts w:hint="eastAsia"/>
        </w:rPr>
        <w:t>Fig. S1.ROC curves of WWI, BMI, and WC for predicting hypertension and its subtypes.</w:t>
      </w:r>
    </w:p>
    <w:sectPr w:rsidR="00932C68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E9A67" w14:textId="77777777" w:rsidR="005D53A1" w:rsidRDefault="005D53A1">
      <w:pPr>
        <w:spacing w:line="240" w:lineRule="auto"/>
      </w:pPr>
      <w:r>
        <w:separator/>
      </w:r>
    </w:p>
  </w:endnote>
  <w:endnote w:type="continuationSeparator" w:id="0">
    <w:p w14:paraId="52CACB6B" w14:textId="77777777" w:rsidR="005D53A1" w:rsidRDefault="005D53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FC2FE" w14:textId="77777777" w:rsidR="005D53A1" w:rsidRDefault="005D53A1">
      <w:r>
        <w:separator/>
      </w:r>
    </w:p>
  </w:footnote>
  <w:footnote w:type="continuationSeparator" w:id="0">
    <w:p w14:paraId="21B0E8E3" w14:textId="77777777" w:rsidR="005D53A1" w:rsidRDefault="005D53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801AF0"/>
    <w:multiLevelType w:val="multilevel"/>
    <w:tmpl w:val="27801A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818106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6E3"/>
    <w:rsid w:val="00027A36"/>
    <w:rsid w:val="00043CBA"/>
    <w:rsid w:val="00081C4D"/>
    <w:rsid w:val="000E6C0E"/>
    <w:rsid w:val="001113C0"/>
    <w:rsid w:val="00131B91"/>
    <w:rsid w:val="00176BEE"/>
    <w:rsid w:val="001D6854"/>
    <w:rsid w:val="002346E3"/>
    <w:rsid w:val="002C1C54"/>
    <w:rsid w:val="002D420A"/>
    <w:rsid w:val="00316E7B"/>
    <w:rsid w:val="00361BD9"/>
    <w:rsid w:val="00391592"/>
    <w:rsid w:val="003C2E5E"/>
    <w:rsid w:val="003C45CA"/>
    <w:rsid w:val="003E3816"/>
    <w:rsid w:val="00402DC6"/>
    <w:rsid w:val="00402F20"/>
    <w:rsid w:val="0042285F"/>
    <w:rsid w:val="00464A03"/>
    <w:rsid w:val="00467531"/>
    <w:rsid w:val="0048248B"/>
    <w:rsid w:val="004A1B69"/>
    <w:rsid w:val="004C636C"/>
    <w:rsid w:val="004D5034"/>
    <w:rsid w:val="004E750F"/>
    <w:rsid w:val="00514692"/>
    <w:rsid w:val="005335AE"/>
    <w:rsid w:val="005D53A1"/>
    <w:rsid w:val="005D779D"/>
    <w:rsid w:val="006134E2"/>
    <w:rsid w:val="00615EBD"/>
    <w:rsid w:val="006320C6"/>
    <w:rsid w:val="006527E2"/>
    <w:rsid w:val="00682C07"/>
    <w:rsid w:val="0069499E"/>
    <w:rsid w:val="006B05BD"/>
    <w:rsid w:val="006C6BC4"/>
    <w:rsid w:val="006F54C3"/>
    <w:rsid w:val="007B4B11"/>
    <w:rsid w:val="007D38BC"/>
    <w:rsid w:val="007F72B5"/>
    <w:rsid w:val="0081337C"/>
    <w:rsid w:val="008C2901"/>
    <w:rsid w:val="00902852"/>
    <w:rsid w:val="00932C68"/>
    <w:rsid w:val="00951258"/>
    <w:rsid w:val="00964CE7"/>
    <w:rsid w:val="009B3260"/>
    <w:rsid w:val="009C73D4"/>
    <w:rsid w:val="009D4750"/>
    <w:rsid w:val="009F0D23"/>
    <w:rsid w:val="00A740CC"/>
    <w:rsid w:val="00A77E3E"/>
    <w:rsid w:val="00A879EE"/>
    <w:rsid w:val="00AE3428"/>
    <w:rsid w:val="00AF653D"/>
    <w:rsid w:val="00B202D3"/>
    <w:rsid w:val="00B23CCA"/>
    <w:rsid w:val="00B545DF"/>
    <w:rsid w:val="00B5760E"/>
    <w:rsid w:val="00BC3026"/>
    <w:rsid w:val="00BF7F64"/>
    <w:rsid w:val="00C31709"/>
    <w:rsid w:val="00C55887"/>
    <w:rsid w:val="00CE699C"/>
    <w:rsid w:val="00D3094F"/>
    <w:rsid w:val="00D75526"/>
    <w:rsid w:val="00DC7988"/>
    <w:rsid w:val="00E13BBB"/>
    <w:rsid w:val="00E17573"/>
    <w:rsid w:val="00E467F1"/>
    <w:rsid w:val="00F45EF0"/>
    <w:rsid w:val="03564BC2"/>
    <w:rsid w:val="4F012855"/>
    <w:rsid w:val="76BF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4125F4"/>
  <w15:docId w15:val="{C92CC4D5-E668-4C97-A5E9-00B5E062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  <w:jc w:val="both"/>
    </w:pPr>
    <w:rPr>
      <w:rFonts w:eastAsiaTheme="minorEastAsia" w:cstheme="minorBidi"/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hAnsiTheme="min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 w:val="0"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widowControl w:val="0"/>
      <w:spacing w:after="160" w:line="278" w:lineRule="auto"/>
      <w:ind w:left="720"/>
      <w:contextualSpacing/>
      <w:jc w:val="left"/>
    </w:pPr>
    <w:rPr>
      <w:rFonts w:asciiTheme="minorHAnsi" w:hAnsiTheme="minorHAnsi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18"/>
      <w:szCs w:val="18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paragraph" w:styleId="Revision">
    <w:name w:val="Revision"/>
    <w:hidden/>
    <w:uiPriority w:val="99"/>
    <w:unhideWhenUsed/>
    <w:rsid w:val="00682C07"/>
    <w:rPr>
      <w:rFonts w:eastAsiaTheme="minorEastAsia" w:cstheme="minorBidi"/>
      <w:kern w:val="2"/>
      <w:sz w:val="22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682C0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C0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C07"/>
    <w:rPr>
      <w:rFonts w:eastAsiaTheme="minorEastAsia" w:cstheme="minorBidi"/>
      <w:kern w:val="2"/>
      <w:sz w:val="22"/>
      <w:szCs w:val="24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C07"/>
    <w:rPr>
      <w:rFonts w:eastAsiaTheme="minorEastAsia" w:cstheme="minorBidi"/>
      <w:b/>
      <w:bCs/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8DD43F-1598-41BF-B5DE-556FA78C1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50</Words>
  <Characters>7698</Characters>
  <Application>Microsoft Office Word</Application>
  <DocSecurity>0</DocSecurity>
  <Lines>64</Lines>
  <Paragraphs>18</Paragraphs>
  <ScaleCrop>false</ScaleCrop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逸馨 欧阳</dc:creator>
  <cp:lastModifiedBy>Sandhya Patel</cp:lastModifiedBy>
  <cp:revision>2</cp:revision>
  <dcterms:created xsi:type="dcterms:W3CDTF">2026-06-09T07:57:00Z</dcterms:created>
  <dcterms:modified xsi:type="dcterms:W3CDTF">2026-06-09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YyZjdjMTFhZWI3Y2I4ZmJjYjdmOGQwNTViYzIwNTciLCJ1c2VySWQiOiI1OTIzNzk5MzgifQ==</vt:lpwstr>
  </property>
  <property fmtid="{D5CDD505-2E9C-101B-9397-08002B2CF9AE}" pid="3" name="KSOProductBuildVer">
    <vt:lpwstr>2052-12.1.0.26375</vt:lpwstr>
  </property>
  <property fmtid="{D5CDD505-2E9C-101B-9397-08002B2CF9AE}" pid="4" name="ICV">
    <vt:lpwstr>E6F218262D2E40D48878DC74DB159866_12</vt:lpwstr>
  </property>
</Properties>
</file>